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198" w:rsidRPr="002B6108" w:rsidRDefault="00492F0C" w:rsidP="00D60198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</w:t>
      </w:r>
      <w:r w:rsidR="00835D64">
        <w:rPr>
          <w:rFonts w:ascii="Arial" w:hAnsi="Arial" w:cs="Arial"/>
          <w:b/>
          <w:sz w:val="32"/>
          <w:szCs w:val="32"/>
        </w:rPr>
        <w:t>2</w:t>
      </w:r>
      <w:r>
        <w:rPr>
          <w:rFonts w:ascii="Arial" w:hAnsi="Arial" w:cs="Arial"/>
          <w:b/>
          <w:sz w:val="32"/>
          <w:szCs w:val="32"/>
        </w:rPr>
        <w:t xml:space="preserve"> </w:t>
      </w:r>
      <w:r w:rsidR="00D60198" w:rsidRPr="002B6108">
        <w:rPr>
          <w:rFonts w:ascii="Arial" w:hAnsi="Arial" w:cs="Arial"/>
          <w:b/>
          <w:sz w:val="32"/>
          <w:szCs w:val="32"/>
        </w:rPr>
        <w:t>Appendix – Multiple comparison corrections</w:t>
      </w:r>
    </w:p>
    <w:p w:rsidR="00D60198" w:rsidRPr="00AC00DE" w:rsidRDefault="00D60198" w:rsidP="00D60198">
      <w:pPr>
        <w:spacing w:after="120" w:line="480" w:lineRule="auto"/>
        <w:rPr>
          <w:rFonts w:ascii="Arial" w:hAnsi="Arial" w:cs="Arial"/>
          <w:b/>
          <w:lang w:val="en-US"/>
        </w:rPr>
      </w:pPr>
      <w:r w:rsidRPr="00AC00DE">
        <w:rPr>
          <w:rFonts w:ascii="Arial" w:hAnsi="Arial" w:cs="Arial"/>
        </w:rPr>
        <w:t>Alpha correction according to Bonferroni: 0.000170068</w:t>
      </w:r>
    </w:p>
    <w:p w:rsidR="00D60198" w:rsidRPr="00AC00DE" w:rsidRDefault="00D60198" w:rsidP="00D60198">
      <w:pPr>
        <w:spacing w:after="120" w:line="480" w:lineRule="auto"/>
        <w:rPr>
          <w:rFonts w:ascii="Arial" w:hAnsi="Arial" w:cs="Arial"/>
        </w:rPr>
      </w:pPr>
      <w:r w:rsidRPr="00AC00DE">
        <w:rPr>
          <w:rFonts w:ascii="Arial" w:hAnsi="Arial" w:cs="Arial"/>
        </w:rPr>
        <w:t xml:space="preserve">Alpha correction according to </w:t>
      </w:r>
      <w:proofErr w:type="spellStart"/>
      <w:r w:rsidRPr="00AC00DE">
        <w:rPr>
          <w:rFonts w:ascii="Arial" w:hAnsi="Arial" w:cs="Arial"/>
        </w:rPr>
        <w:t>Šidàk</w:t>
      </w:r>
      <w:proofErr w:type="spellEnd"/>
      <w:r w:rsidRPr="00AC00DE">
        <w:rPr>
          <w:rFonts w:ascii="Arial" w:hAnsi="Arial" w:cs="Arial"/>
        </w:rPr>
        <w:t>: 0.0001744518</w:t>
      </w: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"/>
        <w:gridCol w:w="1022"/>
        <w:gridCol w:w="1216"/>
        <w:gridCol w:w="1216"/>
        <w:gridCol w:w="1216"/>
        <w:gridCol w:w="1626"/>
        <w:gridCol w:w="1658"/>
      </w:tblGrid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6900" w:type="dxa"/>
            <w:gridSpan w:val="5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orrected </w:t>
            </w:r>
            <w:r w:rsidRPr="00AC00D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-values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 </w:t>
            </w:r>
          </w:p>
        </w:tc>
        <w:tc>
          <w:tcPr>
            <w:tcW w:w="10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rdered </w:t>
            </w:r>
            <w:r w:rsidRPr="00AC00D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-values</w:t>
            </w:r>
          </w:p>
        </w:tc>
        <w:tc>
          <w:tcPr>
            <w:tcW w:w="10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Holm correction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Hochberg correction</w:t>
            </w:r>
          </w:p>
        </w:tc>
        <w:tc>
          <w:tcPr>
            <w:tcW w:w="11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Hommel</w:t>
            </w:r>
            <w:proofErr w:type="spellEnd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rrection</w:t>
            </w:r>
          </w:p>
        </w:tc>
        <w:tc>
          <w:tcPr>
            <w:tcW w:w="17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Benjamini</w:t>
            </w:r>
            <w:proofErr w:type="spellEnd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amp; Hochberg correction</w:t>
            </w:r>
          </w:p>
        </w:tc>
        <w:tc>
          <w:tcPr>
            <w:tcW w:w="17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D60198" w:rsidRPr="00AC00DE" w:rsidRDefault="00D60198" w:rsidP="00A13EAF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Benjamini</w:t>
            </w:r>
            <w:proofErr w:type="spellEnd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amp; </w:t>
            </w:r>
            <w:proofErr w:type="spellStart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>Yekutieli</w:t>
            </w:r>
            <w:proofErr w:type="spellEnd"/>
            <w:r w:rsidRPr="00AC00D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rrection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003</w:t>
            </w:r>
          </w:p>
        </w:tc>
        <w:tc>
          <w:tcPr>
            <w:tcW w:w="109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1073</w:t>
            </w:r>
          </w:p>
        </w:tc>
        <w:tc>
          <w:tcPr>
            <w:tcW w:w="1132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1073</w:t>
            </w:r>
          </w:p>
        </w:tc>
        <w:tc>
          <w:tcPr>
            <w:tcW w:w="1136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1073</w:t>
            </w:r>
          </w:p>
        </w:tc>
        <w:tc>
          <w:tcPr>
            <w:tcW w:w="1750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1073</w:t>
            </w:r>
          </w:p>
        </w:tc>
        <w:tc>
          <w:tcPr>
            <w:tcW w:w="1791" w:type="dxa"/>
            <w:tcBorders>
              <w:top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6782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2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77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568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748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132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2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773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568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748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132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30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719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719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506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657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38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72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51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76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53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76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72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791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08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791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171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352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07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890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57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26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61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26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279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,6226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376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06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34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53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76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2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76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480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503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36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583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82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583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82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72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758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768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91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96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098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00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010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4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59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7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7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7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17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22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22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258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26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34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34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08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08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4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08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16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4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43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43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47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50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64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476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28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62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954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63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954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63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954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665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959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5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722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107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768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1075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780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1075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851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05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876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05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952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95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1998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095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184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6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218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26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26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26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48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7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364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488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488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51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00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7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1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2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6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66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8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693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8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713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814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88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973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2984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02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06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50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065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10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9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10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14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10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180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192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205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23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28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302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320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338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0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364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401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420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44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462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489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551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574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650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650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1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705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766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09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37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39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49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6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874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950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12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3959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2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07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65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6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6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6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077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204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328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336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341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3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08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28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47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5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5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5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5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61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74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74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4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74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479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636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636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68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68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15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703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70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70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70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95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5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750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209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821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2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902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5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929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5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929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5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96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5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4973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05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043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80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078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877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247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6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251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251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348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380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380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491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00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30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5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5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7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574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31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53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18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59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97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98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698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11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793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824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857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8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927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935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94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5986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005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005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580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18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7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77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97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9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298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34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52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54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362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8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402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914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480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823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485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8233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52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8285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0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26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20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36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57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96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796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853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6867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005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043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181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24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1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254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256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30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30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342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429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437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437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20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68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2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81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592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616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63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63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669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67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23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707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74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74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3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743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31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3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3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3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52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870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926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937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7960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4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052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069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154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167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180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00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03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1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1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12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5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266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374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20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39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26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72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83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49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4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71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571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6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674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675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675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675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70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718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276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798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56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807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9568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8989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020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7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021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022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142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18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2444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06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28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37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361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13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8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52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lastRenderedPageBreak/>
              <w:t>29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740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479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534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543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5686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5852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34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427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7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29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70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6818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693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7765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0.98519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0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1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1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  <w:tr w:rsidR="00D60198" w:rsidRPr="00444944" w:rsidTr="00A13EAF">
        <w:trPr>
          <w:trHeight w:val="300"/>
        </w:trPr>
        <w:tc>
          <w:tcPr>
            <w:tcW w:w="56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312</w:t>
            </w:r>
          </w:p>
        </w:tc>
        <w:tc>
          <w:tcPr>
            <w:tcW w:w="10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0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1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D60198" w:rsidRPr="00AC00DE" w:rsidRDefault="00D60198" w:rsidP="00A13EAF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lang w:val="es-ES"/>
              </w:rPr>
            </w:pPr>
            <w:r w:rsidRPr="00AC00DE">
              <w:rPr>
                <w:rFonts w:ascii="Arial" w:eastAsia="Times New Roman" w:hAnsi="Arial" w:cs="Arial"/>
                <w:color w:val="000000"/>
                <w:lang w:val="es-ES"/>
              </w:rPr>
              <w:t>1</w:t>
            </w:r>
          </w:p>
        </w:tc>
      </w:tr>
    </w:tbl>
    <w:p w:rsidR="00D60198" w:rsidRPr="00AC00DE" w:rsidRDefault="00D60198" w:rsidP="00D60198">
      <w:pPr>
        <w:pStyle w:val="Descripcin"/>
        <w:spacing w:line="480" w:lineRule="auto"/>
        <w:jc w:val="center"/>
        <w:rPr>
          <w:rFonts w:ascii="Arial" w:hAnsi="Arial" w:cs="Arial"/>
        </w:rPr>
      </w:pPr>
    </w:p>
    <w:p w:rsidR="00D60198" w:rsidRDefault="00481B7E" w:rsidP="00D60198">
      <w:pPr>
        <w:pStyle w:val="Captions"/>
      </w:pPr>
      <w:r>
        <w:lastRenderedPageBreak/>
        <w:t>Table</w:t>
      </w:r>
      <w:r w:rsidR="00DB31A9">
        <w:t xml:space="preserve"> </w:t>
      </w:r>
      <w:r w:rsidR="003A43F7">
        <w:t>B</w:t>
      </w:r>
      <w:r w:rsidR="002359E6">
        <w:t xml:space="preserve">. </w:t>
      </w:r>
      <w:r w:rsidR="00D60198" w:rsidRPr="00AC00DE">
        <w:t xml:space="preserve">Corrected </w:t>
      </w:r>
      <w:r w:rsidR="00D60198" w:rsidRPr="000A70BE">
        <w:rPr>
          <w:i/>
        </w:rPr>
        <w:t>p-</w:t>
      </w:r>
      <w:r w:rsidR="00D60198" w:rsidRPr="000A70BE">
        <w:t>values</w:t>
      </w:r>
      <w:r w:rsidR="00D60198" w:rsidRPr="00AC00DE">
        <w:t xml:space="preserve"> for the 312 </w:t>
      </w:r>
      <w:r w:rsidR="00D60198" w:rsidRPr="000A70BE">
        <w:rPr>
          <w:i/>
        </w:rPr>
        <w:t>p-</w:t>
      </w:r>
      <w:r w:rsidR="00D60198" w:rsidRPr="000A70BE">
        <w:t>values</w:t>
      </w:r>
      <w:r w:rsidR="00D60198" w:rsidRPr="00AC00DE">
        <w:t xml:space="preserve"> obtained with the multiple</w:t>
      </w:r>
      <w:r w:rsidR="006C0028">
        <w:t xml:space="preserve"> independent</w:t>
      </w:r>
      <w:r w:rsidR="00D60198" w:rsidRPr="00AC00DE">
        <w:t xml:space="preserve"> two-sample</w:t>
      </w:r>
      <w:r w:rsidR="006C0028">
        <w:t xml:space="preserve"> statistical</w:t>
      </w:r>
      <w:r w:rsidR="00D60198" w:rsidRPr="00AC00DE">
        <w:t xml:space="preserve"> tests in </w:t>
      </w:r>
      <w:r w:rsidR="00DA308C">
        <w:t>S</w:t>
      </w:r>
      <w:r w:rsidR="00835D64">
        <w:t>2</w:t>
      </w:r>
      <w:r w:rsidR="00DA308C">
        <w:t xml:space="preserve"> Table</w:t>
      </w:r>
      <w:r w:rsidR="00D60198" w:rsidRPr="00AC00DE">
        <w:t xml:space="preserve">. </w:t>
      </w:r>
    </w:p>
    <w:p w:rsidR="00D60198" w:rsidRPr="00DB2215" w:rsidRDefault="00D60198" w:rsidP="00D60198">
      <w:pPr>
        <w:pStyle w:val="Descripcin"/>
        <w:spacing w:line="480" w:lineRule="auto"/>
        <w:jc w:val="both"/>
        <w:rPr>
          <w:rFonts w:ascii="Arial" w:hAnsi="Arial" w:cs="Arial"/>
          <w:b w:val="0"/>
          <w:color w:val="auto"/>
          <w:sz w:val="22"/>
          <w:szCs w:val="22"/>
        </w:rPr>
      </w:pP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The corrected </w:t>
      </w:r>
      <w:r w:rsidRPr="000A70BE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s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appear in</w:t>
      </w:r>
      <w:r w:rsidR="0013731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DA308C">
        <w:rPr>
          <w:rFonts w:ascii="Arial" w:hAnsi="Arial" w:cs="Arial"/>
          <w:b w:val="0"/>
          <w:color w:val="auto"/>
          <w:sz w:val="22"/>
          <w:szCs w:val="22"/>
        </w:rPr>
        <w:t>Table</w:t>
      </w:r>
      <w:r w:rsidR="00137314">
        <w:rPr>
          <w:rFonts w:ascii="Arial" w:hAnsi="Arial" w:cs="Arial"/>
          <w:b w:val="0"/>
          <w:color w:val="auto"/>
          <w:sz w:val="22"/>
          <w:szCs w:val="22"/>
        </w:rPr>
        <w:t xml:space="preserve"> </w:t>
      </w:r>
      <w:r w:rsidR="003A43F7">
        <w:rPr>
          <w:rFonts w:ascii="Arial" w:hAnsi="Arial" w:cs="Arial"/>
          <w:b w:val="0"/>
          <w:color w:val="auto"/>
          <w:sz w:val="22"/>
          <w:szCs w:val="22"/>
        </w:rPr>
        <w:t>B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arranged in ascending order. Considering a significance level of 0.05, we can just reject the null hypothesis of equality of means between groups for the test w</w:t>
      </w:r>
      <w:r w:rsidR="00DA308C">
        <w:rPr>
          <w:rFonts w:ascii="Arial" w:hAnsi="Arial" w:cs="Arial"/>
          <w:b w:val="0"/>
          <w:color w:val="auto"/>
          <w:sz w:val="22"/>
          <w:szCs w:val="22"/>
        </w:rPr>
        <w:t>h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ere the </w:t>
      </w:r>
      <w:r w:rsidRPr="000A70BE">
        <w:rPr>
          <w:rFonts w:ascii="Arial" w:hAnsi="Arial" w:cs="Arial"/>
          <w:b w:val="0"/>
          <w:i/>
          <w:color w:val="auto"/>
          <w:sz w:val="22"/>
          <w:szCs w:val="22"/>
        </w:rPr>
        <w:t>p-</w:t>
      </w:r>
      <w:r w:rsidRPr="004C0D2B">
        <w:rPr>
          <w:rFonts w:ascii="Arial" w:hAnsi="Arial" w:cs="Arial"/>
          <w:b w:val="0"/>
          <w:color w:val="auto"/>
          <w:sz w:val="22"/>
          <w:szCs w:val="22"/>
        </w:rPr>
        <w:t>value</w:t>
      </w:r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 equals 0.00003, i.e., percentage of dependence on animal husbandry and st</w:t>
      </w:r>
      <w:bookmarkStart w:id="0" w:name="_GoBack"/>
      <w:bookmarkEnd w:id="0"/>
      <w:r w:rsidRPr="00DB2215">
        <w:rPr>
          <w:rFonts w:ascii="Arial" w:hAnsi="Arial" w:cs="Arial"/>
          <w:b w:val="0"/>
          <w:color w:val="auto"/>
          <w:sz w:val="22"/>
          <w:szCs w:val="22"/>
        </w:rPr>
        <w:t xml:space="preserve">atus distribution. </w:t>
      </w:r>
    </w:p>
    <w:sectPr w:rsidR="00D60198" w:rsidRPr="00DB2215" w:rsidSect="00A13EAF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6FAF" w:rsidRDefault="00E36FAF" w:rsidP="00C9574D">
      <w:pPr>
        <w:spacing w:after="0" w:line="240" w:lineRule="auto"/>
      </w:pPr>
      <w:r>
        <w:separator/>
      </w:r>
    </w:p>
  </w:endnote>
  <w:endnote w:type="continuationSeparator" w:id="0">
    <w:p w:rsidR="00E36FAF" w:rsidRDefault="00E36FAF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6801696"/>
      <w:docPartObj>
        <w:docPartGallery w:val="Page Numbers (Bottom of Page)"/>
        <w:docPartUnique/>
      </w:docPartObj>
    </w:sdtPr>
    <w:sdtEndPr/>
    <w:sdtContent>
      <w:p w:rsidR="00C9574D" w:rsidRDefault="00C9574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574D" w:rsidRDefault="00C9574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6FAF" w:rsidRDefault="00E36FAF" w:rsidP="00C9574D">
      <w:pPr>
        <w:spacing w:after="0" w:line="240" w:lineRule="auto"/>
      </w:pPr>
      <w:r>
        <w:separator/>
      </w:r>
    </w:p>
  </w:footnote>
  <w:footnote w:type="continuationSeparator" w:id="0">
    <w:p w:rsidR="00E36FAF" w:rsidRDefault="00E36FAF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7131E"/>
    <w:rsid w:val="00135EF1"/>
    <w:rsid w:val="00137314"/>
    <w:rsid w:val="00161EF4"/>
    <w:rsid w:val="001C6EC9"/>
    <w:rsid w:val="001E5245"/>
    <w:rsid w:val="00230474"/>
    <w:rsid w:val="002359E6"/>
    <w:rsid w:val="002F1B24"/>
    <w:rsid w:val="003016B4"/>
    <w:rsid w:val="003A43F7"/>
    <w:rsid w:val="00473AE6"/>
    <w:rsid w:val="00481B7E"/>
    <w:rsid w:val="00492F0C"/>
    <w:rsid w:val="004C7DB6"/>
    <w:rsid w:val="00635B10"/>
    <w:rsid w:val="006C0028"/>
    <w:rsid w:val="007F66B5"/>
    <w:rsid w:val="00835D64"/>
    <w:rsid w:val="008D53BA"/>
    <w:rsid w:val="00932D4D"/>
    <w:rsid w:val="00962C0D"/>
    <w:rsid w:val="00982BCA"/>
    <w:rsid w:val="00A13EAF"/>
    <w:rsid w:val="00C81888"/>
    <w:rsid w:val="00C9574D"/>
    <w:rsid w:val="00D60198"/>
    <w:rsid w:val="00DA308C"/>
    <w:rsid w:val="00DB31A9"/>
    <w:rsid w:val="00E36FAF"/>
    <w:rsid w:val="00E7485B"/>
    <w:rsid w:val="00F138CD"/>
    <w:rsid w:val="00F13D20"/>
    <w:rsid w:val="00F45C8B"/>
    <w:rsid w:val="00F61B9E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41CE0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D05F1-52DC-4C80-8727-A951D626D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1462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8</cp:revision>
  <dcterms:created xsi:type="dcterms:W3CDTF">2019-03-23T19:51:00Z</dcterms:created>
  <dcterms:modified xsi:type="dcterms:W3CDTF">2019-05-02T09:30:00Z</dcterms:modified>
</cp:coreProperties>
</file>